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4C6" w:rsidRPr="001A44C6" w:rsidRDefault="001A44C6" w:rsidP="001A44C6">
      <w:pPr>
        <w:suppressAutoHyphens w:val="0"/>
        <w:spacing w:line="360" w:lineRule="auto"/>
        <w:rPr>
          <w:rFonts w:cs="Times New Roman"/>
          <w:b/>
          <w:sz w:val="28"/>
          <w:szCs w:val="28"/>
          <w:lang w:val="pt-BR" w:eastAsia="pt-BR"/>
        </w:rPr>
      </w:pPr>
      <w:r w:rsidRPr="001A44C6">
        <w:rPr>
          <w:rFonts w:cs="Times New Roman"/>
          <w:b/>
          <w:sz w:val="28"/>
          <w:szCs w:val="28"/>
          <w:lang w:val="pt-BR" w:eastAsia="pt-BR"/>
        </w:rPr>
        <w:t>Coelho et al. - S1 Figure</w:t>
      </w:r>
    </w:p>
    <w:p w:rsidR="001A44C6" w:rsidRPr="001A44C6" w:rsidRDefault="001A44C6" w:rsidP="001A44C6">
      <w:pPr>
        <w:suppressAutoHyphens w:val="0"/>
        <w:spacing w:line="360" w:lineRule="auto"/>
        <w:jc w:val="center"/>
        <w:rPr>
          <w:rFonts w:cs="Times New Roman"/>
          <w:b/>
          <w:lang w:val="pt-BR"/>
        </w:rPr>
      </w:pPr>
      <w:r>
        <w:rPr>
          <w:rFonts w:cs="Times New Roman"/>
          <w:b/>
          <w:noProof/>
          <w:lang w:val="pt-BR" w:eastAsia="pt-BR"/>
        </w:rPr>
        <w:drawing>
          <wp:inline distT="0" distB="0" distL="0" distR="0">
            <wp:extent cx="3240024" cy="70866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9c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708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4C6" w:rsidRDefault="001A44C6" w:rsidP="001A44C6">
      <w:pPr>
        <w:suppressAutoHyphens w:val="0"/>
        <w:spacing w:line="360" w:lineRule="auto"/>
        <w:jc w:val="both"/>
        <w:rPr>
          <w:rFonts w:cs="Times New Roman"/>
        </w:rPr>
      </w:pPr>
      <w:r>
        <w:rPr>
          <w:rFonts w:cs="Times New Roman"/>
          <w:b/>
        </w:rPr>
        <w:t>Fig S1</w:t>
      </w:r>
      <w:r w:rsidRPr="00D92561">
        <w:rPr>
          <w:rFonts w:cs="Times New Roman"/>
          <w:b/>
        </w:rPr>
        <w:t>.</w:t>
      </w:r>
      <w:r w:rsidRPr="00D92561">
        <w:rPr>
          <w:rFonts w:cs="Times New Roman"/>
        </w:rPr>
        <w:t xml:space="preserve"> </w:t>
      </w:r>
      <w:r w:rsidRPr="00CF5B56">
        <w:rPr>
          <w:rFonts w:cs="Times New Roman"/>
          <w:b/>
        </w:rPr>
        <w:t xml:space="preserve">Characterization of the transgenic line of </w:t>
      </w:r>
      <w:r w:rsidRPr="00CF5B56">
        <w:rPr>
          <w:rFonts w:cs="Times New Roman"/>
          <w:b/>
          <w:i/>
        </w:rPr>
        <w:t xml:space="preserve">L. </w:t>
      </w:r>
      <w:proofErr w:type="spellStart"/>
      <w:r w:rsidRPr="00CF5B56">
        <w:rPr>
          <w:rFonts w:cs="Times New Roman"/>
          <w:b/>
          <w:i/>
        </w:rPr>
        <w:t>braziliensis</w:t>
      </w:r>
      <w:proofErr w:type="spellEnd"/>
      <w:r w:rsidRPr="00CF5B56">
        <w:rPr>
          <w:rFonts w:cs="Times New Roman"/>
          <w:b/>
        </w:rPr>
        <w:t xml:space="preserve"> expressing luciferase.</w:t>
      </w:r>
      <w:r>
        <w:rPr>
          <w:rFonts w:cs="Times New Roman"/>
        </w:rPr>
        <w:t xml:space="preserve"> (A) Growth curves for </w:t>
      </w:r>
      <w:r w:rsidRPr="008C103E">
        <w:rPr>
          <w:rFonts w:cs="Times New Roman"/>
          <w:i/>
        </w:rPr>
        <w:t>Lb</w:t>
      </w:r>
      <w:r>
        <w:rPr>
          <w:rFonts w:cs="Times New Roman"/>
        </w:rPr>
        <w:t xml:space="preserve">-WT and </w:t>
      </w:r>
      <w:r w:rsidRPr="008C103E">
        <w:rPr>
          <w:rFonts w:cs="Times New Roman"/>
          <w:i/>
        </w:rPr>
        <w:t>Lb</w:t>
      </w:r>
      <w:r>
        <w:rPr>
          <w:rFonts w:cs="Times New Roman"/>
        </w:rPr>
        <w:t xml:space="preserve">-LUC promastigote lines. Parasites </w:t>
      </w:r>
      <w:proofErr w:type="gramStart"/>
      <w:r>
        <w:rPr>
          <w:rFonts w:cs="Times New Roman"/>
        </w:rPr>
        <w:t xml:space="preserve">were grown in M199 and then counted using a Neubauer </w:t>
      </w:r>
      <w:proofErr w:type="spellStart"/>
      <w:r>
        <w:rPr>
          <w:rFonts w:cs="Times New Roman"/>
        </w:rPr>
        <w:t>hemocytometer</w:t>
      </w:r>
      <w:proofErr w:type="spellEnd"/>
      <w:proofErr w:type="gramEnd"/>
      <w:r>
        <w:rPr>
          <w:rFonts w:cs="Times New Roman"/>
        </w:rPr>
        <w:t xml:space="preserve">. </w:t>
      </w:r>
      <w:r w:rsidRPr="00FA106F">
        <w:rPr>
          <w:rFonts w:cs="Times New Roman"/>
        </w:rPr>
        <w:t xml:space="preserve">Data is the mean and standard error from </w:t>
      </w:r>
      <w:r>
        <w:rPr>
          <w:rFonts w:cs="Times New Roman"/>
        </w:rPr>
        <w:t>two</w:t>
      </w:r>
      <w:r w:rsidRPr="00FA106F">
        <w:rPr>
          <w:rFonts w:cs="Times New Roman"/>
        </w:rPr>
        <w:t xml:space="preserve"> independent experiments.</w:t>
      </w:r>
      <w:r w:rsidRPr="00265FDF">
        <w:rPr>
          <w:rFonts w:cs="Times New Roman"/>
        </w:rPr>
        <w:t xml:space="preserve"> </w:t>
      </w:r>
      <w:r>
        <w:rPr>
          <w:rFonts w:cs="Times New Roman"/>
        </w:rPr>
        <w:t>RLU, relative luminescence units</w:t>
      </w:r>
      <w:r w:rsidRPr="00147BEB">
        <w:rPr>
          <w:rFonts w:cs="Times New Roman"/>
        </w:rPr>
        <w:t>.</w:t>
      </w:r>
      <w:r>
        <w:rPr>
          <w:rFonts w:cs="Times New Roman"/>
        </w:rPr>
        <w:t xml:space="preserve"> (B) Luciferase activity in logarithmic and stationary-phase </w:t>
      </w:r>
      <w:r w:rsidRPr="00993EDF">
        <w:rPr>
          <w:rFonts w:cs="Times New Roman"/>
          <w:i/>
        </w:rPr>
        <w:t>Lb</w:t>
      </w:r>
      <w:r>
        <w:rPr>
          <w:rFonts w:cs="Times New Roman"/>
        </w:rPr>
        <w:t xml:space="preserve">-LUC promastigotes. (C) </w:t>
      </w:r>
      <w:r>
        <w:rPr>
          <w:rFonts w:cs="Times New Roman"/>
        </w:rPr>
        <w:lastRenderedPageBreak/>
        <w:t xml:space="preserve">Stability of luciferase expression in </w:t>
      </w:r>
      <w:r w:rsidRPr="00442BFB">
        <w:rPr>
          <w:rFonts w:cs="Times New Roman"/>
          <w:i/>
        </w:rPr>
        <w:t>Lb</w:t>
      </w:r>
      <w:r>
        <w:rPr>
          <w:rFonts w:cs="Times New Roman"/>
        </w:rPr>
        <w:t xml:space="preserve">-LUC. Promastigotes were cultivated for 25 passages in the presence or absence of </w:t>
      </w:r>
      <w:proofErr w:type="spellStart"/>
      <w:r>
        <w:rPr>
          <w:rFonts w:cs="Times New Roman"/>
        </w:rPr>
        <w:t>hygromycin</w:t>
      </w:r>
      <w:proofErr w:type="spellEnd"/>
      <w:r>
        <w:rPr>
          <w:rFonts w:cs="Times New Roman"/>
        </w:rPr>
        <w:t xml:space="preserve"> B and then tested for luminescence. </w:t>
      </w:r>
    </w:p>
    <w:p w:rsidR="00D97254" w:rsidRDefault="00D97254">
      <w:bookmarkStart w:id="0" w:name="_GoBack"/>
      <w:bookmarkEnd w:id="0"/>
    </w:p>
    <w:sectPr w:rsidR="00D972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4C6"/>
    <w:rsid w:val="00003E35"/>
    <w:rsid w:val="00006629"/>
    <w:rsid w:val="00010B25"/>
    <w:rsid w:val="000113E9"/>
    <w:rsid w:val="000126CA"/>
    <w:rsid w:val="00013803"/>
    <w:rsid w:val="00013B9F"/>
    <w:rsid w:val="00016441"/>
    <w:rsid w:val="00017A6F"/>
    <w:rsid w:val="00022214"/>
    <w:rsid w:val="000248EC"/>
    <w:rsid w:val="000318E7"/>
    <w:rsid w:val="00036B77"/>
    <w:rsid w:val="000405A6"/>
    <w:rsid w:val="00044796"/>
    <w:rsid w:val="00044B3B"/>
    <w:rsid w:val="00047575"/>
    <w:rsid w:val="000531B2"/>
    <w:rsid w:val="00055CB7"/>
    <w:rsid w:val="000606E0"/>
    <w:rsid w:val="000627FF"/>
    <w:rsid w:val="000814F9"/>
    <w:rsid w:val="00082C0E"/>
    <w:rsid w:val="0009056A"/>
    <w:rsid w:val="00094212"/>
    <w:rsid w:val="00094435"/>
    <w:rsid w:val="00097E3B"/>
    <w:rsid w:val="000A05DC"/>
    <w:rsid w:val="000A12C4"/>
    <w:rsid w:val="000A1A35"/>
    <w:rsid w:val="000A1D79"/>
    <w:rsid w:val="000A56C1"/>
    <w:rsid w:val="000B0E6F"/>
    <w:rsid w:val="000C0C0F"/>
    <w:rsid w:val="000C3093"/>
    <w:rsid w:val="000C58CF"/>
    <w:rsid w:val="000D07CD"/>
    <w:rsid w:val="000D2F6C"/>
    <w:rsid w:val="000E0587"/>
    <w:rsid w:val="000E1330"/>
    <w:rsid w:val="000E3347"/>
    <w:rsid w:val="000E3DE3"/>
    <w:rsid w:val="000E4E33"/>
    <w:rsid w:val="000F113C"/>
    <w:rsid w:val="00100C6A"/>
    <w:rsid w:val="00100DC1"/>
    <w:rsid w:val="001068FB"/>
    <w:rsid w:val="00112D7D"/>
    <w:rsid w:val="001207D6"/>
    <w:rsid w:val="00124BB2"/>
    <w:rsid w:val="00125565"/>
    <w:rsid w:val="001301B8"/>
    <w:rsid w:val="0013721F"/>
    <w:rsid w:val="001378F2"/>
    <w:rsid w:val="001509F0"/>
    <w:rsid w:val="00150E49"/>
    <w:rsid w:val="00151A8F"/>
    <w:rsid w:val="0015619F"/>
    <w:rsid w:val="00156D27"/>
    <w:rsid w:val="00157E00"/>
    <w:rsid w:val="0016095D"/>
    <w:rsid w:val="001641E9"/>
    <w:rsid w:val="00172AB4"/>
    <w:rsid w:val="00175854"/>
    <w:rsid w:val="001764D5"/>
    <w:rsid w:val="00177CAE"/>
    <w:rsid w:val="0018118C"/>
    <w:rsid w:val="00184277"/>
    <w:rsid w:val="0019121D"/>
    <w:rsid w:val="001A1A7E"/>
    <w:rsid w:val="001A44C6"/>
    <w:rsid w:val="001A6182"/>
    <w:rsid w:val="001A6BAE"/>
    <w:rsid w:val="001C0E7A"/>
    <w:rsid w:val="001C10AB"/>
    <w:rsid w:val="001C7131"/>
    <w:rsid w:val="001D308B"/>
    <w:rsid w:val="001D50A4"/>
    <w:rsid w:val="001D6751"/>
    <w:rsid w:val="001E3509"/>
    <w:rsid w:val="001E3553"/>
    <w:rsid w:val="0020097D"/>
    <w:rsid w:val="00205EA4"/>
    <w:rsid w:val="00212208"/>
    <w:rsid w:val="00231C6E"/>
    <w:rsid w:val="002364B9"/>
    <w:rsid w:val="002609B7"/>
    <w:rsid w:val="00264EA4"/>
    <w:rsid w:val="00266E61"/>
    <w:rsid w:val="00271AEB"/>
    <w:rsid w:val="00271BE7"/>
    <w:rsid w:val="00277D2D"/>
    <w:rsid w:val="00281A7D"/>
    <w:rsid w:val="00292C09"/>
    <w:rsid w:val="002A1E22"/>
    <w:rsid w:val="002A2241"/>
    <w:rsid w:val="002B23AC"/>
    <w:rsid w:val="002C26F7"/>
    <w:rsid w:val="002C4357"/>
    <w:rsid w:val="002C65B1"/>
    <w:rsid w:val="002D1559"/>
    <w:rsid w:val="002D30DC"/>
    <w:rsid w:val="002D4737"/>
    <w:rsid w:val="002E0E24"/>
    <w:rsid w:val="002E272F"/>
    <w:rsid w:val="002E583C"/>
    <w:rsid w:val="002F04C2"/>
    <w:rsid w:val="002F1778"/>
    <w:rsid w:val="002F26C4"/>
    <w:rsid w:val="002F3DDB"/>
    <w:rsid w:val="002F7628"/>
    <w:rsid w:val="003029D9"/>
    <w:rsid w:val="00305AA4"/>
    <w:rsid w:val="00314C54"/>
    <w:rsid w:val="00320A78"/>
    <w:rsid w:val="003314AB"/>
    <w:rsid w:val="00333F66"/>
    <w:rsid w:val="0033780C"/>
    <w:rsid w:val="003378BC"/>
    <w:rsid w:val="003379AE"/>
    <w:rsid w:val="003406EC"/>
    <w:rsid w:val="00342218"/>
    <w:rsid w:val="00343033"/>
    <w:rsid w:val="00347522"/>
    <w:rsid w:val="00350E49"/>
    <w:rsid w:val="00352D06"/>
    <w:rsid w:val="003570D3"/>
    <w:rsid w:val="003628DD"/>
    <w:rsid w:val="00366845"/>
    <w:rsid w:val="003735FA"/>
    <w:rsid w:val="00381737"/>
    <w:rsid w:val="00384CD5"/>
    <w:rsid w:val="00385809"/>
    <w:rsid w:val="0039052F"/>
    <w:rsid w:val="00394B81"/>
    <w:rsid w:val="003A2EBD"/>
    <w:rsid w:val="003A447B"/>
    <w:rsid w:val="003A45C2"/>
    <w:rsid w:val="003B771A"/>
    <w:rsid w:val="003E00C7"/>
    <w:rsid w:val="003E28FC"/>
    <w:rsid w:val="003E2E46"/>
    <w:rsid w:val="003E5284"/>
    <w:rsid w:val="003F0382"/>
    <w:rsid w:val="003F5812"/>
    <w:rsid w:val="003F6016"/>
    <w:rsid w:val="003F62A8"/>
    <w:rsid w:val="003F70D8"/>
    <w:rsid w:val="00420718"/>
    <w:rsid w:val="004332C0"/>
    <w:rsid w:val="00437249"/>
    <w:rsid w:val="0043735F"/>
    <w:rsid w:val="00445E5A"/>
    <w:rsid w:val="0045036B"/>
    <w:rsid w:val="00451845"/>
    <w:rsid w:val="00452DA0"/>
    <w:rsid w:val="00453438"/>
    <w:rsid w:val="00472787"/>
    <w:rsid w:val="00474FDB"/>
    <w:rsid w:val="00475D8E"/>
    <w:rsid w:val="00477703"/>
    <w:rsid w:val="00492595"/>
    <w:rsid w:val="0049269C"/>
    <w:rsid w:val="00492D86"/>
    <w:rsid w:val="004A61F2"/>
    <w:rsid w:val="004A6F77"/>
    <w:rsid w:val="004B680C"/>
    <w:rsid w:val="004C7918"/>
    <w:rsid w:val="004D25FF"/>
    <w:rsid w:val="004D2E24"/>
    <w:rsid w:val="004D59E6"/>
    <w:rsid w:val="004D6A99"/>
    <w:rsid w:val="004D6E17"/>
    <w:rsid w:val="004E1576"/>
    <w:rsid w:val="004E6513"/>
    <w:rsid w:val="004F27C0"/>
    <w:rsid w:val="004F2C90"/>
    <w:rsid w:val="004F5CA9"/>
    <w:rsid w:val="005015A3"/>
    <w:rsid w:val="005022EC"/>
    <w:rsid w:val="00513068"/>
    <w:rsid w:val="0051697E"/>
    <w:rsid w:val="00520FAB"/>
    <w:rsid w:val="00522079"/>
    <w:rsid w:val="005319D9"/>
    <w:rsid w:val="00533255"/>
    <w:rsid w:val="005426D6"/>
    <w:rsid w:val="00543504"/>
    <w:rsid w:val="00543A3B"/>
    <w:rsid w:val="005451BD"/>
    <w:rsid w:val="005473E0"/>
    <w:rsid w:val="00552EA3"/>
    <w:rsid w:val="005534B0"/>
    <w:rsid w:val="00553B88"/>
    <w:rsid w:val="00554F40"/>
    <w:rsid w:val="005644FA"/>
    <w:rsid w:val="0056654B"/>
    <w:rsid w:val="00567056"/>
    <w:rsid w:val="00573F03"/>
    <w:rsid w:val="005765B4"/>
    <w:rsid w:val="00580702"/>
    <w:rsid w:val="00580FB7"/>
    <w:rsid w:val="005824DF"/>
    <w:rsid w:val="005909EE"/>
    <w:rsid w:val="00597514"/>
    <w:rsid w:val="005B19BF"/>
    <w:rsid w:val="005B4BBE"/>
    <w:rsid w:val="005B5D83"/>
    <w:rsid w:val="005C43F1"/>
    <w:rsid w:val="005D1B02"/>
    <w:rsid w:val="005D397D"/>
    <w:rsid w:val="005E052A"/>
    <w:rsid w:val="005E34EC"/>
    <w:rsid w:val="005F0FE0"/>
    <w:rsid w:val="005F1CD4"/>
    <w:rsid w:val="005F1E61"/>
    <w:rsid w:val="005F4449"/>
    <w:rsid w:val="005F49A7"/>
    <w:rsid w:val="005F49E3"/>
    <w:rsid w:val="005F6DC6"/>
    <w:rsid w:val="00610BF5"/>
    <w:rsid w:val="00611568"/>
    <w:rsid w:val="00612511"/>
    <w:rsid w:val="006126C7"/>
    <w:rsid w:val="00612C0B"/>
    <w:rsid w:val="006133A3"/>
    <w:rsid w:val="00613CC7"/>
    <w:rsid w:val="006156B1"/>
    <w:rsid w:val="00621F4C"/>
    <w:rsid w:val="006246A0"/>
    <w:rsid w:val="00625AC2"/>
    <w:rsid w:val="0062683A"/>
    <w:rsid w:val="00630722"/>
    <w:rsid w:val="00634A47"/>
    <w:rsid w:val="00635B0F"/>
    <w:rsid w:val="00637264"/>
    <w:rsid w:val="00642BFC"/>
    <w:rsid w:val="006442DC"/>
    <w:rsid w:val="00644B45"/>
    <w:rsid w:val="006556CE"/>
    <w:rsid w:val="0065623E"/>
    <w:rsid w:val="00657094"/>
    <w:rsid w:val="00657497"/>
    <w:rsid w:val="00663A95"/>
    <w:rsid w:val="0066537C"/>
    <w:rsid w:val="00666518"/>
    <w:rsid w:val="0067766E"/>
    <w:rsid w:val="006938E2"/>
    <w:rsid w:val="00695A4E"/>
    <w:rsid w:val="00697BA8"/>
    <w:rsid w:val="006A2D41"/>
    <w:rsid w:val="006A49E8"/>
    <w:rsid w:val="006C3D7D"/>
    <w:rsid w:val="006C3EC7"/>
    <w:rsid w:val="006D104A"/>
    <w:rsid w:val="006D1528"/>
    <w:rsid w:val="006D3A25"/>
    <w:rsid w:val="006F02AA"/>
    <w:rsid w:val="006F40D4"/>
    <w:rsid w:val="006F4FC3"/>
    <w:rsid w:val="007021FA"/>
    <w:rsid w:val="00703A46"/>
    <w:rsid w:val="0070613D"/>
    <w:rsid w:val="0071030F"/>
    <w:rsid w:val="007112FE"/>
    <w:rsid w:val="00712C42"/>
    <w:rsid w:val="00717950"/>
    <w:rsid w:val="00725177"/>
    <w:rsid w:val="00726ED8"/>
    <w:rsid w:val="007271C2"/>
    <w:rsid w:val="00730808"/>
    <w:rsid w:val="00736386"/>
    <w:rsid w:val="007379A0"/>
    <w:rsid w:val="00752B24"/>
    <w:rsid w:val="00755A35"/>
    <w:rsid w:val="00756DBC"/>
    <w:rsid w:val="007626EB"/>
    <w:rsid w:val="007630F7"/>
    <w:rsid w:val="00763C95"/>
    <w:rsid w:val="00766332"/>
    <w:rsid w:val="007672B6"/>
    <w:rsid w:val="00781C57"/>
    <w:rsid w:val="00790AA5"/>
    <w:rsid w:val="00796594"/>
    <w:rsid w:val="007A2BA4"/>
    <w:rsid w:val="007A49F3"/>
    <w:rsid w:val="007B2965"/>
    <w:rsid w:val="007B317D"/>
    <w:rsid w:val="007D2A66"/>
    <w:rsid w:val="007D4959"/>
    <w:rsid w:val="007E1843"/>
    <w:rsid w:val="007E1B45"/>
    <w:rsid w:val="007E2443"/>
    <w:rsid w:val="007F0DB4"/>
    <w:rsid w:val="007F23F5"/>
    <w:rsid w:val="00802FF6"/>
    <w:rsid w:val="00805490"/>
    <w:rsid w:val="00805510"/>
    <w:rsid w:val="00806E99"/>
    <w:rsid w:val="00807E91"/>
    <w:rsid w:val="00811557"/>
    <w:rsid w:val="008150A2"/>
    <w:rsid w:val="008206C8"/>
    <w:rsid w:val="0083174B"/>
    <w:rsid w:val="008351E5"/>
    <w:rsid w:val="0083574A"/>
    <w:rsid w:val="00840B4A"/>
    <w:rsid w:val="00841322"/>
    <w:rsid w:val="00844646"/>
    <w:rsid w:val="00850645"/>
    <w:rsid w:val="00853358"/>
    <w:rsid w:val="00853F7B"/>
    <w:rsid w:val="00854114"/>
    <w:rsid w:val="00854638"/>
    <w:rsid w:val="00855288"/>
    <w:rsid w:val="00855AA1"/>
    <w:rsid w:val="008564CA"/>
    <w:rsid w:val="008577BC"/>
    <w:rsid w:val="00862B18"/>
    <w:rsid w:val="008721D8"/>
    <w:rsid w:val="00872C62"/>
    <w:rsid w:val="008815B8"/>
    <w:rsid w:val="008950B1"/>
    <w:rsid w:val="008A5139"/>
    <w:rsid w:val="008B060A"/>
    <w:rsid w:val="008B0C08"/>
    <w:rsid w:val="008B5B53"/>
    <w:rsid w:val="008B6A66"/>
    <w:rsid w:val="008C19E6"/>
    <w:rsid w:val="008C7F9C"/>
    <w:rsid w:val="008E5C3F"/>
    <w:rsid w:val="008F1572"/>
    <w:rsid w:val="008F3014"/>
    <w:rsid w:val="00905D85"/>
    <w:rsid w:val="00911ABF"/>
    <w:rsid w:val="0091341D"/>
    <w:rsid w:val="00914420"/>
    <w:rsid w:val="00922AB8"/>
    <w:rsid w:val="00925AA4"/>
    <w:rsid w:val="00931353"/>
    <w:rsid w:val="009314FD"/>
    <w:rsid w:val="00935059"/>
    <w:rsid w:val="0093696D"/>
    <w:rsid w:val="009378AE"/>
    <w:rsid w:val="00946286"/>
    <w:rsid w:val="00956B92"/>
    <w:rsid w:val="0096259E"/>
    <w:rsid w:val="009628F8"/>
    <w:rsid w:val="00963FC4"/>
    <w:rsid w:val="009729B9"/>
    <w:rsid w:val="00973D53"/>
    <w:rsid w:val="00980DDD"/>
    <w:rsid w:val="00983423"/>
    <w:rsid w:val="0098530C"/>
    <w:rsid w:val="009926B1"/>
    <w:rsid w:val="00993794"/>
    <w:rsid w:val="00995B26"/>
    <w:rsid w:val="00997250"/>
    <w:rsid w:val="009A329B"/>
    <w:rsid w:val="009A461D"/>
    <w:rsid w:val="009A7BB6"/>
    <w:rsid w:val="009B0963"/>
    <w:rsid w:val="009B1B1E"/>
    <w:rsid w:val="009B3DB0"/>
    <w:rsid w:val="009C0090"/>
    <w:rsid w:val="009D1137"/>
    <w:rsid w:val="009D2283"/>
    <w:rsid w:val="009D7703"/>
    <w:rsid w:val="009E0C99"/>
    <w:rsid w:val="009F00F8"/>
    <w:rsid w:val="009F253E"/>
    <w:rsid w:val="009F6556"/>
    <w:rsid w:val="00A02020"/>
    <w:rsid w:val="00A0220C"/>
    <w:rsid w:val="00A101C4"/>
    <w:rsid w:val="00A14CF6"/>
    <w:rsid w:val="00A16EA8"/>
    <w:rsid w:val="00A237BC"/>
    <w:rsid w:val="00A25373"/>
    <w:rsid w:val="00A32411"/>
    <w:rsid w:val="00A328C5"/>
    <w:rsid w:val="00A46BA3"/>
    <w:rsid w:val="00A65F6D"/>
    <w:rsid w:val="00A67312"/>
    <w:rsid w:val="00A73A52"/>
    <w:rsid w:val="00A73BBE"/>
    <w:rsid w:val="00A76164"/>
    <w:rsid w:val="00A7721E"/>
    <w:rsid w:val="00A815DB"/>
    <w:rsid w:val="00A83D8D"/>
    <w:rsid w:val="00A840D2"/>
    <w:rsid w:val="00A86617"/>
    <w:rsid w:val="00A92097"/>
    <w:rsid w:val="00A946C8"/>
    <w:rsid w:val="00A97A0B"/>
    <w:rsid w:val="00AB1FC2"/>
    <w:rsid w:val="00AB52EC"/>
    <w:rsid w:val="00AB66AE"/>
    <w:rsid w:val="00AC6596"/>
    <w:rsid w:val="00AD004A"/>
    <w:rsid w:val="00AD2E71"/>
    <w:rsid w:val="00AD58DE"/>
    <w:rsid w:val="00AD7CC7"/>
    <w:rsid w:val="00AE0CAD"/>
    <w:rsid w:val="00AE1EBC"/>
    <w:rsid w:val="00AE5E09"/>
    <w:rsid w:val="00AE79C7"/>
    <w:rsid w:val="00AF0963"/>
    <w:rsid w:val="00AF459E"/>
    <w:rsid w:val="00AF764F"/>
    <w:rsid w:val="00AF785E"/>
    <w:rsid w:val="00B06730"/>
    <w:rsid w:val="00B274F6"/>
    <w:rsid w:val="00B33A26"/>
    <w:rsid w:val="00B41A7B"/>
    <w:rsid w:val="00B43FBA"/>
    <w:rsid w:val="00B458C9"/>
    <w:rsid w:val="00B47B07"/>
    <w:rsid w:val="00B5514F"/>
    <w:rsid w:val="00B55796"/>
    <w:rsid w:val="00B56389"/>
    <w:rsid w:val="00B6457E"/>
    <w:rsid w:val="00B67562"/>
    <w:rsid w:val="00B7047C"/>
    <w:rsid w:val="00B72804"/>
    <w:rsid w:val="00B76F59"/>
    <w:rsid w:val="00B955D5"/>
    <w:rsid w:val="00BA0450"/>
    <w:rsid w:val="00BA152F"/>
    <w:rsid w:val="00BA6BD3"/>
    <w:rsid w:val="00BB1ADC"/>
    <w:rsid w:val="00BC1F30"/>
    <w:rsid w:val="00BC2526"/>
    <w:rsid w:val="00BC6E3B"/>
    <w:rsid w:val="00BE0DB8"/>
    <w:rsid w:val="00BE4D77"/>
    <w:rsid w:val="00BE62DE"/>
    <w:rsid w:val="00BF0240"/>
    <w:rsid w:val="00BF33BD"/>
    <w:rsid w:val="00C0028D"/>
    <w:rsid w:val="00C029EE"/>
    <w:rsid w:val="00C03703"/>
    <w:rsid w:val="00C0415D"/>
    <w:rsid w:val="00C046BE"/>
    <w:rsid w:val="00C1560C"/>
    <w:rsid w:val="00C15BC9"/>
    <w:rsid w:val="00C17995"/>
    <w:rsid w:val="00C20732"/>
    <w:rsid w:val="00C20D5A"/>
    <w:rsid w:val="00C233B7"/>
    <w:rsid w:val="00C27225"/>
    <w:rsid w:val="00C27495"/>
    <w:rsid w:val="00C27DC6"/>
    <w:rsid w:val="00C30D80"/>
    <w:rsid w:val="00C31BE0"/>
    <w:rsid w:val="00C43DE2"/>
    <w:rsid w:val="00C52D8C"/>
    <w:rsid w:val="00C52E8B"/>
    <w:rsid w:val="00C74802"/>
    <w:rsid w:val="00C862DD"/>
    <w:rsid w:val="00C93D06"/>
    <w:rsid w:val="00CA02EB"/>
    <w:rsid w:val="00CA33CA"/>
    <w:rsid w:val="00CA679C"/>
    <w:rsid w:val="00CB6F9E"/>
    <w:rsid w:val="00CD424F"/>
    <w:rsid w:val="00CD53BD"/>
    <w:rsid w:val="00CE2914"/>
    <w:rsid w:val="00CF1DBE"/>
    <w:rsid w:val="00CF3FBB"/>
    <w:rsid w:val="00D02508"/>
    <w:rsid w:val="00D02EC3"/>
    <w:rsid w:val="00D058C3"/>
    <w:rsid w:val="00D103B3"/>
    <w:rsid w:val="00D12DB1"/>
    <w:rsid w:val="00D142E4"/>
    <w:rsid w:val="00D151C1"/>
    <w:rsid w:val="00D17656"/>
    <w:rsid w:val="00D25409"/>
    <w:rsid w:val="00D3152A"/>
    <w:rsid w:val="00D32BB6"/>
    <w:rsid w:val="00D36C74"/>
    <w:rsid w:val="00D37CD7"/>
    <w:rsid w:val="00D42DBB"/>
    <w:rsid w:val="00D43845"/>
    <w:rsid w:val="00D52256"/>
    <w:rsid w:val="00D52C3A"/>
    <w:rsid w:val="00D579DB"/>
    <w:rsid w:val="00D73794"/>
    <w:rsid w:val="00D73BA4"/>
    <w:rsid w:val="00D77AFE"/>
    <w:rsid w:val="00D80548"/>
    <w:rsid w:val="00D80FEA"/>
    <w:rsid w:val="00D81080"/>
    <w:rsid w:val="00D8351E"/>
    <w:rsid w:val="00D83AAA"/>
    <w:rsid w:val="00D8572C"/>
    <w:rsid w:val="00D8780A"/>
    <w:rsid w:val="00D97254"/>
    <w:rsid w:val="00DA3BED"/>
    <w:rsid w:val="00DA4A94"/>
    <w:rsid w:val="00DB5073"/>
    <w:rsid w:val="00DB5F83"/>
    <w:rsid w:val="00DC634F"/>
    <w:rsid w:val="00DC7828"/>
    <w:rsid w:val="00DD647F"/>
    <w:rsid w:val="00DE01CB"/>
    <w:rsid w:val="00DF4260"/>
    <w:rsid w:val="00DF462C"/>
    <w:rsid w:val="00DF7440"/>
    <w:rsid w:val="00E01EC4"/>
    <w:rsid w:val="00E02B1D"/>
    <w:rsid w:val="00E0351A"/>
    <w:rsid w:val="00E04501"/>
    <w:rsid w:val="00E06339"/>
    <w:rsid w:val="00E11E3D"/>
    <w:rsid w:val="00E128C6"/>
    <w:rsid w:val="00E12A59"/>
    <w:rsid w:val="00E202C0"/>
    <w:rsid w:val="00E22DB6"/>
    <w:rsid w:val="00E27843"/>
    <w:rsid w:val="00E318FE"/>
    <w:rsid w:val="00E319EC"/>
    <w:rsid w:val="00E36EE2"/>
    <w:rsid w:val="00E40484"/>
    <w:rsid w:val="00E47688"/>
    <w:rsid w:val="00E477DD"/>
    <w:rsid w:val="00E539E9"/>
    <w:rsid w:val="00E5708D"/>
    <w:rsid w:val="00E57B37"/>
    <w:rsid w:val="00E57BB6"/>
    <w:rsid w:val="00E65BF3"/>
    <w:rsid w:val="00E708C5"/>
    <w:rsid w:val="00E734EB"/>
    <w:rsid w:val="00E74114"/>
    <w:rsid w:val="00E74217"/>
    <w:rsid w:val="00E92B4C"/>
    <w:rsid w:val="00E932EA"/>
    <w:rsid w:val="00EA3523"/>
    <w:rsid w:val="00EA46C3"/>
    <w:rsid w:val="00EA6D78"/>
    <w:rsid w:val="00EB3BDE"/>
    <w:rsid w:val="00EB4171"/>
    <w:rsid w:val="00EB42F2"/>
    <w:rsid w:val="00EB4945"/>
    <w:rsid w:val="00EB7915"/>
    <w:rsid w:val="00EC06E0"/>
    <w:rsid w:val="00EC0F32"/>
    <w:rsid w:val="00EC4DB2"/>
    <w:rsid w:val="00ED2052"/>
    <w:rsid w:val="00ED3B26"/>
    <w:rsid w:val="00ED7097"/>
    <w:rsid w:val="00EE0D6B"/>
    <w:rsid w:val="00EE1804"/>
    <w:rsid w:val="00EE5E01"/>
    <w:rsid w:val="00EE6023"/>
    <w:rsid w:val="00EF0A08"/>
    <w:rsid w:val="00F00278"/>
    <w:rsid w:val="00F129E4"/>
    <w:rsid w:val="00F1526C"/>
    <w:rsid w:val="00F17951"/>
    <w:rsid w:val="00F20147"/>
    <w:rsid w:val="00F24442"/>
    <w:rsid w:val="00F26703"/>
    <w:rsid w:val="00F32A8A"/>
    <w:rsid w:val="00F50BB0"/>
    <w:rsid w:val="00F512E2"/>
    <w:rsid w:val="00F51779"/>
    <w:rsid w:val="00F546A8"/>
    <w:rsid w:val="00F609A7"/>
    <w:rsid w:val="00F6267C"/>
    <w:rsid w:val="00F6325A"/>
    <w:rsid w:val="00F66AE1"/>
    <w:rsid w:val="00F6788D"/>
    <w:rsid w:val="00F72108"/>
    <w:rsid w:val="00F8442F"/>
    <w:rsid w:val="00F936E9"/>
    <w:rsid w:val="00F96F94"/>
    <w:rsid w:val="00FA2303"/>
    <w:rsid w:val="00FB48C5"/>
    <w:rsid w:val="00FB4CE1"/>
    <w:rsid w:val="00FB58E3"/>
    <w:rsid w:val="00FC1638"/>
    <w:rsid w:val="00FC65E0"/>
    <w:rsid w:val="00FD46FE"/>
    <w:rsid w:val="00FF1DEE"/>
    <w:rsid w:val="00FF4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A1565F-BAD7-49C0-A00C-4EBCE368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4C6"/>
    <w:pPr>
      <w:suppressAutoHyphens/>
      <w:spacing w:after="0" w:line="480" w:lineRule="auto"/>
    </w:pPr>
    <w:rPr>
      <w:rFonts w:ascii="Times New Roman" w:eastAsia="Times New Roman" w:hAnsi="Times New Roman" w:cs="Calibri"/>
      <w:sz w:val="24"/>
      <w:szCs w:val="24"/>
      <w:lang w:val="en-GB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Uliana</dc:creator>
  <cp:keywords/>
  <dc:description/>
  <cp:lastModifiedBy>Silvia Uliana</cp:lastModifiedBy>
  <cp:revision>1</cp:revision>
  <dcterms:created xsi:type="dcterms:W3CDTF">2015-12-31T15:52:00Z</dcterms:created>
  <dcterms:modified xsi:type="dcterms:W3CDTF">2015-12-31T15:57:00Z</dcterms:modified>
</cp:coreProperties>
</file>